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B2108" w14:textId="77777777" w:rsidR="00031463" w:rsidRPr="00031463" w:rsidRDefault="00031463" w:rsidP="00116800">
      <w:pPr>
        <w:spacing w:line="360" w:lineRule="auto"/>
        <w:jc w:val="center"/>
        <w:rPr>
          <w:b/>
          <w:bCs/>
          <w:sz w:val="32"/>
          <w:szCs w:val="32"/>
        </w:rPr>
      </w:pPr>
      <w:bookmarkStart w:id="0" w:name="_GoBack"/>
      <w:r w:rsidRPr="00031463">
        <w:rPr>
          <w:rStyle w:val="normaltextrun"/>
          <w:b/>
          <w:bCs/>
          <w:color w:val="000000" w:themeColor="text1"/>
          <w:sz w:val="32"/>
          <w:szCs w:val="32"/>
          <w:vertAlign w:val="superscript"/>
        </w:rPr>
        <w:t>Additional file 1</w:t>
      </w:r>
    </w:p>
    <w:p w14:paraId="13F13917" w14:textId="77777777" w:rsidR="00031463" w:rsidRDefault="00031463" w:rsidP="00031463">
      <w:pPr>
        <w:rPr>
          <w:b/>
          <w:bCs/>
          <w:sz w:val="22"/>
          <w:szCs w:val="22"/>
        </w:rPr>
      </w:pPr>
    </w:p>
    <w:p w14:paraId="2D9D0641" w14:textId="77777777" w:rsidR="00031463" w:rsidRDefault="00031463" w:rsidP="00031463">
      <w:pPr>
        <w:spacing w:line="360" w:lineRule="auto"/>
        <w:rPr>
          <w:rStyle w:val="normaltextrun"/>
          <w:color w:val="000000" w:themeColor="text1"/>
          <w:sz w:val="22"/>
          <w:szCs w:val="22"/>
          <w:vertAlign w:val="superscript"/>
        </w:rPr>
      </w:pPr>
    </w:p>
    <w:p w14:paraId="7179D9F9" w14:textId="5E951ACE" w:rsidR="00116800" w:rsidRPr="00116800" w:rsidRDefault="00116800" w:rsidP="00116800">
      <w:pPr>
        <w:rPr>
          <w:sz w:val="22"/>
          <w:szCs w:val="22"/>
        </w:rPr>
      </w:pPr>
      <w:r w:rsidRPr="00116800">
        <w:rPr>
          <w:b/>
          <w:bCs/>
          <w:sz w:val="22"/>
          <w:szCs w:val="22"/>
        </w:rPr>
        <w:t>Table S1:</w:t>
      </w:r>
      <w:r w:rsidRPr="00116800">
        <w:rPr>
          <w:sz w:val="22"/>
          <w:szCs w:val="22"/>
        </w:rPr>
        <w:t xml:space="preserve">  Age distribution of TSC patients in the cohort</w:t>
      </w:r>
    </w:p>
    <w:p w14:paraId="6AAC146C" w14:textId="77777777" w:rsidR="00116800" w:rsidRPr="00116800" w:rsidRDefault="00116800" w:rsidP="00116800"/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952"/>
        <w:gridCol w:w="1454"/>
        <w:gridCol w:w="1259"/>
        <w:gridCol w:w="1060"/>
        <w:gridCol w:w="1062"/>
        <w:gridCol w:w="1635"/>
        <w:gridCol w:w="1635"/>
      </w:tblGrid>
      <w:tr w:rsidR="00116800" w:rsidRPr="00116800" w14:paraId="67827158" w14:textId="77777777" w:rsidTr="00F87C22">
        <w:trPr>
          <w:trHeight w:val="955"/>
        </w:trPr>
        <w:tc>
          <w:tcPr>
            <w:tcW w:w="952" w:type="dxa"/>
            <w:vMerge w:val="restart"/>
          </w:tcPr>
          <w:p w14:paraId="669873E2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vMerge w:val="restart"/>
            <w:vAlign w:val="center"/>
          </w:tcPr>
          <w:p w14:paraId="01A2A096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Age range (years) (Oct ’20)</w:t>
            </w:r>
          </w:p>
        </w:tc>
        <w:tc>
          <w:tcPr>
            <w:tcW w:w="3381" w:type="dxa"/>
            <w:gridSpan w:val="3"/>
            <w:vAlign w:val="center"/>
          </w:tcPr>
          <w:p w14:paraId="56F75B27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Age first at inclusion (years)</w:t>
            </w:r>
          </w:p>
        </w:tc>
        <w:tc>
          <w:tcPr>
            <w:tcW w:w="1635" w:type="dxa"/>
            <w:vAlign w:val="center"/>
          </w:tcPr>
          <w:p w14:paraId="6A70DE01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Duration of observation (years)</w:t>
            </w:r>
          </w:p>
        </w:tc>
        <w:tc>
          <w:tcPr>
            <w:tcW w:w="1635" w:type="dxa"/>
            <w:vMerge w:val="restart"/>
            <w:vAlign w:val="center"/>
          </w:tcPr>
          <w:p w14:paraId="0701B4D1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Total cumulative years of observation (years)</w:t>
            </w:r>
          </w:p>
        </w:tc>
      </w:tr>
      <w:tr w:rsidR="00116800" w:rsidRPr="00116800" w14:paraId="44441CC6" w14:textId="77777777" w:rsidTr="00F87C22">
        <w:trPr>
          <w:trHeight w:val="445"/>
        </w:trPr>
        <w:tc>
          <w:tcPr>
            <w:tcW w:w="952" w:type="dxa"/>
            <w:vMerge/>
          </w:tcPr>
          <w:p w14:paraId="12431862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vMerge/>
          </w:tcPr>
          <w:p w14:paraId="330B3228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4F8FF81B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Median</w:t>
            </w:r>
          </w:p>
        </w:tc>
        <w:tc>
          <w:tcPr>
            <w:tcW w:w="1060" w:type="dxa"/>
            <w:vAlign w:val="center"/>
          </w:tcPr>
          <w:p w14:paraId="612DF9E6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IQR</w:t>
            </w:r>
          </w:p>
        </w:tc>
        <w:tc>
          <w:tcPr>
            <w:tcW w:w="1060" w:type="dxa"/>
            <w:vAlign w:val="center"/>
          </w:tcPr>
          <w:p w14:paraId="3BD8E172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SD</w:t>
            </w:r>
          </w:p>
        </w:tc>
        <w:tc>
          <w:tcPr>
            <w:tcW w:w="1635" w:type="dxa"/>
            <w:vAlign w:val="center"/>
          </w:tcPr>
          <w:p w14:paraId="0A4D93AE" w14:textId="77777777" w:rsidR="00116800" w:rsidRPr="00116800" w:rsidRDefault="00116800" w:rsidP="00F87C22">
            <w:pPr>
              <w:jc w:val="center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Mean</w:t>
            </w:r>
          </w:p>
        </w:tc>
        <w:tc>
          <w:tcPr>
            <w:tcW w:w="1635" w:type="dxa"/>
            <w:vMerge/>
          </w:tcPr>
          <w:p w14:paraId="5D2735B4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</w:p>
        </w:tc>
      </w:tr>
      <w:tr w:rsidR="00116800" w:rsidRPr="00116800" w14:paraId="54CE9AA2" w14:textId="77777777" w:rsidTr="00F87C22">
        <w:trPr>
          <w:trHeight w:val="493"/>
        </w:trPr>
        <w:tc>
          <w:tcPr>
            <w:tcW w:w="952" w:type="dxa"/>
          </w:tcPr>
          <w:p w14:paraId="04109E5E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TSC1</w:t>
            </w:r>
          </w:p>
        </w:tc>
        <w:tc>
          <w:tcPr>
            <w:tcW w:w="1454" w:type="dxa"/>
          </w:tcPr>
          <w:p w14:paraId="0C9825BD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&lt;0 - 75</w:t>
            </w:r>
          </w:p>
        </w:tc>
        <w:tc>
          <w:tcPr>
            <w:tcW w:w="1259" w:type="dxa"/>
          </w:tcPr>
          <w:p w14:paraId="43EC6FDE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&lt;1</w:t>
            </w:r>
          </w:p>
        </w:tc>
        <w:tc>
          <w:tcPr>
            <w:tcW w:w="1060" w:type="dxa"/>
          </w:tcPr>
          <w:p w14:paraId="608C77EE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2.25</w:t>
            </w:r>
          </w:p>
        </w:tc>
        <w:tc>
          <w:tcPr>
            <w:tcW w:w="1060" w:type="dxa"/>
          </w:tcPr>
          <w:p w14:paraId="07E1CEF7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1.91</w:t>
            </w:r>
          </w:p>
        </w:tc>
        <w:tc>
          <w:tcPr>
            <w:tcW w:w="1635" w:type="dxa"/>
          </w:tcPr>
          <w:p w14:paraId="7CCD839D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20.8</w:t>
            </w:r>
          </w:p>
        </w:tc>
        <w:tc>
          <w:tcPr>
            <w:tcW w:w="1635" w:type="dxa"/>
          </w:tcPr>
          <w:p w14:paraId="733F0C7A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500</w:t>
            </w:r>
          </w:p>
        </w:tc>
      </w:tr>
      <w:tr w:rsidR="00116800" w:rsidRPr="00116800" w14:paraId="4D3153AD" w14:textId="77777777" w:rsidTr="00F87C22">
        <w:trPr>
          <w:trHeight w:val="461"/>
        </w:trPr>
        <w:tc>
          <w:tcPr>
            <w:tcW w:w="952" w:type="dxa"/>
          </w:tcPr>
          <w:p w14:paraId="150F0B80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TSC2</w:t>
            </w:r>
          </w:p>
        </w:tc>
        <w:tc>
          <w:tcPr>
            <w:tcW w:w="1454" w:type="dxa"/>
          </w:tcPr>
          <w:p w14:paraId="7D38EE62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2 - 69</w:t>
            </w:r>
          </w:p>
        </w:tc>
        <w:tc>
          <w:tcPr>
            <w:tcW w:w="1259" w:type="dxa"/>
          </w:tcPr>
          <w:p w14:paraId="0C1E3159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&lt;1</w:t>
            </w:r>
          </w:p>
        </w:tc>
        <w:tc>
          <w:tcPr>
            <w:tcW w:w="1060" w:type="dxa"/>
          </w:tcPr>
          <w:p w14:paraId="7D57CDAA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2.00</w:t>
            </w:r>
          </w:p>
        </w:tc>
        <w:tc>
          <w:tcPr>
            <w:tcW w:w="1060" w:type="dxa"/>
          </w:tcPr>
          <w:p w14:paraId="2C79E4A6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8.01</w:t>
            </w:r>
          </w:p>
        </w:tc>
        <w:tc>
          <w:tcPr>
            <w:tcW w:w="1635" w:type="dxa"/>
          </w:tcPr>
          <w:p w14:paraId="5B4591BD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19.4</w:t>
            </w:r>
          </w:p>
        </w:tc>
        <w:tc>
          <w:tcPr>
            <w:tcW w:w="1635" w:type="dxa"/>
          </w:tcPr>
          <w:p w14:paraId="16F4ECE9" w14:textId="77777777" w:rsidR="00116800" w:rsidRPr="00116800" w:rsidRDefault="00116800" w:rsidP="00F87C22">
            <w:pPr>
              <w:jc w:val="both"/>
              <w:rPr>
                <w:sz w:val="20"/>
                <w:szCs w:val="20"/>
              </w:rPr>
            </w:pPr>
            <w:r w:rsidRPr="00116800">
              <w:rPr>
                <w:sz w:val="20"/>
                <w:szCs w:val="20"/>
              </w:rPr>
              <w:t>1320</w:t>
            </w:r>
          </w:p>
        </w:tc>
      </w:tr>
    </w:tbl>
    <w:p w14:paraId="7863F40D" w14:textId="77777777" w:rsidR="00116800" w:rsidRDefault="00116800" w:rsidP="00116800"/>
    <w:p w14:paraId="54C1A5E8" w14:textId="77777777" w:rsidR="00116800" w:rsidRDefault="00116800">
      <w:pPr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  <w:r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br w:type="page"/>
      </w:r>
    </w:p>
    <w:p w14:paraId="587CDC95" w14:textId="77777777" w:rsidR="00116800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  <w:r w:rsidRPr="00760BA9"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lastRenderedPageBreak/>
        <w:t>Table S</w:t>
      </w:r>
      <w:r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2</w:t>
      </w:r>
      <w:r w:rsidRPr="00760BA9"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:</w:t>
      </w:r>
      <w:r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 xml:space="preserve"> </w:t>
      </w:r>
      <w:r w:rsidRPr="00760BA9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Disease trajectory outcome probability in TSC1 patients where initial presenting organ or ‘start point’ is known or unknown (N=24)</w:t>
      </w:r>
      <w:r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.</w:t>
      </w:r>
    </w:p>
    <w:p w14:paraId="245AC433" w14:textId="34704284" w:rsidR="00031463" w:rsidRPr="00116800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51B49D37" wp14:editId="64462870">
            <wp:extent cx="5727700" cy="2023110"/>
            <wp:effectExtent l="0" t="0" r="0" b="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1463">
        <w:rPr>
          <w:b/>
          <w:bCs/>
          <w:sz w:val="22"/>
          <w:szCs w:val="22"/>
        </w:rPr>
        <w:br w:type="page"/>
      </w:r>
    </w:p>
    <w:p w14:paraId="7D0EDCA5" w14:textId="5130066B" w:rsidR="009A3527" w:rsidRPr="00116800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 xml:space="preserve">Table S3: </w:t>
      </w:r>
      <w:r w:rsidRPr="00760BA9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Disease trajectory outcome probability in TSC2 patients where initial presenting organ or ‘start point’ is known or unknown (N=68)</w:t>
      </w:r>
      <w:r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.</w:t>
      </w:r>
    </w:p>
    <w:p w14:paraId="7C62BF82" w14:textId="0E8CD889" w:rsidR="009A3527" w:rsidRDefault="009A3527" w:rsidP="00031463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4C5BAE26" wp14:editId="08F9A8EA">
            <wp:extent cx="5727700" cy="2458085"/>
            <wp:effectExtent l="0" t="0" r="0" b="5715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676CE" w14:textId="77777777" w:rsidR="00031463" w:rsidRPr="00760BA9" w:rsidRDefault="00031463" w:rsidP="00031463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6317A3AA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2FCAC2C5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16AB1251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7157CB6E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2098AEB6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7B493099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39072EAB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3CA6AFD2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64EF1D27" w14:textId="30571F46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19579A45" w14:textId="49D30084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3EC792A8" w14:textId="7F78EEA7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5D686D22" w14:textId="31782FBA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6ACBD001" w14:textId="1C982C9D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14F448CC" w14:textId="3F95A1B4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6A694225" w14:textId="52666C56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3E570944" w14:textId="3495F29F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77897CC6" w14:textId="1870000A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1BBE2B65" w14:textId="5AA77829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65B9A618" w14:textId="12CE4541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0E438EAE" w14:textId="78141BAA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36763481" w14:textId="0BC242EA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368DC1DB" w14:textId="77777777" w:rsidR="005A1B0A" w:rsidRDefault="005A1B0A" w:rsidP="00116800">
      <w:pPr>
        <w:spacing w:line="360" w:lineRule="auto"/>
        <w:rPr>
          <w:b/>
          <w:bCs/>
          <w:sz w:val="22"/>
          <w:szCs w:val="22"/>
        </w:rPr>
      </w:pPr>
    </w:p>
    <w:p w14:paraId="186ADC19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41D09139" w14:textId="0DC95511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Figure </w:t>
      </w:r>
      <w:proofErr w:type="gramStart"/>
      <w:r>
        <w:rPr>
          <w:b/>
          <w:bCs/>
          <w:sz w:val="22"/>
          <w:szCs w:val="22"/>
        </w:rPr>
        <w:t>And</w:t>
      </w:r>
      <w:proofErr w:type="gramEnd"/>
      <w:r>
        <w:rPr>
          <w:b/>
          <w:bCs/>
          <w:sz w:val="22"/>
          <w:szCs w:val="22"/>
        </w:rPr>
        <w:t xml:space="preserve"> Legends:</w:t>
      </w:r>
    </w:p>
    <w:p w14:paraId="79600BB3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74ADC39E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PH" w:eastAsia="en-PH"/>
        </w:rPr>
        <w:drawing>
          <wp:inline distT="0" distB="0" distL="0" distR="0" wp14:anchorId="16EAACBD" wp14:editId="43F18223">
            <wp:extent cx="4064000" cy="32385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66C53" w14:textId="77777777" w:rsidR="00116800" w:rsidRPr="00A433B6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Figure S1: </w:t>
      </w:r>
      <w:r w:rsidRPr="00A433B6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QQ plot of Shapiro-Wilk test for normality of rhabdomyoma size distribution TSC1 vs TSC2.</w:t>
      </w:r>
    </w:p>
    <w:p w14:paraId="47E68398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PH" w:eastAsia="en-PH"/>
        </w:rPr>
        <w:drawing>
          <wp:inline distT="0" distB="0" distL="0" distR="0" wp14:anchorId="231A4A64" wp14:editId="42A4915B">
            <wp:extent cx="5486400" cy="32385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33715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20750ACE" w14:textId="77777777" w:rsidR="00116800" w:rsidRPr="00A433B6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Figure S2: </w:t>
      </w:r>
      <w:r w:rsidRPr="00A433B6">
        <w:rPr>
          <w:color w:val="000000" w:themeColor="text1"/>
          <w:sz w:val="22"/>
          <w:szCs w:val="22"/>
        </w:rPr>
        <w:t xml:space="preserve">Residual plot of the difference between observed value and predicted value of remaining rhabdomyoma prevalence from regression trendline in TSC1 rhabdomyoma group (N=6). </w:t>
      </w:r>
    </w:p>
    <w:p w14:paraId="452C4326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4E18D921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</w:p>
    <w:p w14:paraId="2A4E960A" w14:textId="77777777" w:rsidR="00116800" w:rsidRDefault="00116800" w:rsidP="00116800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3E691E49" wp14:editId="61BBA245">
            <wp:extent cx="5486400" cy="33528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EC950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Figure S3: </w:t>
      </w:r>
      <w:r w:rsidRPr="00A433B6">
        <w:rPr>
          <w:color w:val="000000" w:themeColor="text1"/>
          <w:sz w:val="22"/>
          <w:szCs w:val="22"/>
        </w:rPr>
        <w:t>Residual plot of the difference between observed value and predicted value of remaining rhabdomyoma prevalence from regression trendline in TSC2 rhabdomyoma group (N=28).</w:t>
      </w:r>
    </w:p>
    <w:p w14:paraId="34DDC713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</w:p>
    <w:p w14:paraId="3B2AE28B" w14:textId="77777777" w:rsidR="00116800" w:rsidRDefault="00116800" w:rsidP="00116800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764D2367" wp14:editId="08542DAB">
            <wp:extent cx="5727700" cy="3524885"/>
            <wp:effectExtent l="0" t="0" r="0" b="571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1C2A3" w14:textId="77777777" w:rsidR="00116800" w:rsidRDefault="00116800" w:rsidP="00116800">
      <w:pPr>
        <w:spacing w:line="360" w:lineRule="auto"/>
        <w:jc w:val="both"/>
        <w:rPr>
          <w:rFonts w:ascii="Trebuchet MS" w:hAnsi="Trebuchet MS"/>
          <w:i/>
          <w:iCs/>
          <w:color w:val="1F4E79" w:themeColor="accent5" w:themeShade="80"/>
          <w:sz w:val="22"/>
          <w:szCs w:val="22"/>
        </w:rPr>
      </w:pPr>
      <w:r w:rsidRPr="00A433B6">
        <w:rPr>
          <w:b/>
          <w:bCs/>
          <w:color w:val="000000" w:themeColor="text1"/>
          <w:sz w:val="22"/>
          <w:szCs w:val="22"/>
        </w:rPr>
        <w:t xml:space="preserve">Figure S4: </w:t>
      </w:r>
      <w:r w:rsidRPr="00A433B6">
        <w:rPr>
          <w:color w:val="000000" w:themeColor="text1"/>
          <w:sz w:val="22"/>
          <w:szCs w:val="22"/>
        </w:rPr>
        <w:t>Residual plot of the difference between observed value and predicted value of brain lesion prevalence from logarithmic trendline in TSC1 brain lesion group (N=19).</w:t>
      </w:r>
      <w:r>
        <w:rPr>
          <w:rFonts w:ascii="Trebuchet MS" w:hAnsi="Trebuchet MS"/>
          <w:i/>
          <w:iCs/>
          <w:color w:val="1F4E79" w:themeColor="accent5" w:themeShade="80"/>
          <w:sz w:val="22"/>
          <w:szCs w:val="22"/>
        </w:rPr>
        <w:t xml:space="preserve"> </w:t>
      </w:r>
    </w:p>
    <w:p w14:paraId="30D4E6BE" w14:textId="77777777" w:rsidR="00116800" w:rsidRPr="00996F24" w:rsidRDefault="00116800" w:rsidP="00116800">
      <w:pPr>
        <w:spacing w:line="360" w:lineRule="auto"/>
        <w:jc w:val="both"/>
        <w:rPr>
          <w:rFonts w:ascii="Trebuchet MS" w:hAnsi="Trebuchet MS"/>
          <w:i/>
          <w:iCs/>
          <w:color w:val="1F4E79" w:themeColor="accent5" w:themeShade="80"/>
          <w:sz w:val="22"/>
          <w:szCs w:val="22"/>
        </w:rPr>
      </w:pPr>
    </w:p>
    <w:p w14:paraId="72A4E6DB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3B39459D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lastRenderedPageBreak/>
        <w:drawing>
          <wp:inline distT="0" distB="0" distL="0" distR="0" wp14:anchorId="2068A75B" wp14:editId="69E9044E">
            <wp:extent cx="5727700" cy="3536950"/>
            <wp:effectExtent l="0" t="0" r="0" b="635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05ACC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  <w:r w:rsidRPr="00A433B6">
        <w:rPr>
          <w:b/>
          <w:bCs/>
          <w:color w:val="000000" w:themeColor="text1"/>
          <w:sz w:val="22"/>
          <w:szCs w:val="22"/>
        </w:rPr>
        <w:t xml:space="preserve">Figure S5: </w:t>
      </w:r>
      <w:r w:rsidRPr="00234DFB">
        <w:rPr>
          <w:color w:val="000000" w:themeColor="text1"/>
          <w:sz w:val="22"/>
          <w:szCs w:val="22"/>
        </w:rPr>
        <w:t>Residual plot of the difference between observed value and predicted value of brain lesion prevalence from logarithmic trendline in TSC2 brain lesion group (N=59).</w:t>
      </w:r>
    </w:p>
    <w:p w14:paraId="1D1817E2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</w:p>
    <w:p w14:paraId="4058EF6D" w14:textId="77777777" w:rsidR="00116800" w:rsidRDefault="00116800" w:rsidP="00116800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2EE5F686" w14:textId="77777777" w:rsidR="00116800" w:rsidRDefault="00116800" w:rsidP="00116800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2B5711A8" wp14:editId="464D3465">
            <wp:extent cx="5080000" cy="40005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F48EC" w14:textId="77777777" w:rsidR="00116800" w:rsidRPr="00B55D1D" w:rsidRDefault="00116800" w:rsidP="00116800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234DFB">
        <w:rPr>
          <w:b/>
          <w:bCs/>
          <w:color w:val="000000" w:themeColor="text1"/>
          <w:sz w:val="22"/>
          <w:szCs w:val="22"/>
        </w:rPr>
        <w:t xml:space="preserve">Figure S6: </w:t>
      </w:r>
      <w:r w:rsidRPr="00B55D1D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QQ plot of Shapiro-Wilk test for normality of brain lesion prevalence TSC1 vs TSC2.</w:t>
      </w:r>
    </w:p>
    <w:p w14:paraId="7C0D6231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lastRenderedPageBreak/>
        <w:drawing>
          <wp:inline distT="0" distB="0" distL="0" distR="0" wp14:anchorId="1ADFE2C8" wp14:editId="1A0BCF33">
            <wp:extent cx="3448384" cy="3557166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603" cy="3564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CF78D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  <w:r>
        <w:rPr>
          <w:b/>
          <w:bCs/>
          <w:color w:val="000000" w:themeColor="text1"/>
          <w:sz w:val="22"/>
          <w:szCs w:val="22"/>
        </w:rPr>
        <w:t xml:space="preserve">Figure S7: </w:t>
      </w:r>
      <w:r w:rsidRPr="00B55D1D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QQ plot of Shapiro-Wilk test for normality of AML size distribution TSC1 vs TSC2.</w:t>
      </w:r>
    </w:p>
    <w:p w14:paraId="5D31988A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</w:p>
    <w:p w14:paraId="52B5C870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5218A860" wp14:editId="17004458">
            <wp:extent cx="5727700" cy="3524885"/>
            <wp:effectExtent l="0" t="0" r="0" b="571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5684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</w:p>
    <w:p w14:paraId="3A1EDA06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  <w:r w:rsidRPr="00B55D1D">
        <w:rPr>
          <w:b/>
          <w:bCs/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Figure S8:</w:t>
      </w:r>
      <w:r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 xml:space="preserve"> </w:t>
      </w:r>
      <w:r w:rsidRPr="00B55D1D">
        <w:rPr>
          <w:color w:val="000000" w:themeColor="text1"/>
          <w:sz w:val="22"/>
          <w:szCs w:val="22"/>
        </w:rPr>
        <w:t>Residual plot of the difference between observed value and predicted value of AML prevalence from logarithmic trendline in TSC1 group (N=18).</w:t>
      </w:r>
    </w:p>
    <w:p w14:paraId="4C9EEA60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</w:p>
    <w:p w14:paraId="079248AF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11FB12F5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6812E903" w14:textId="77777777" w:rsidR="00116800" w:rsidRDefault="00116800" w:rsidP="00116800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004A92CE" wp14:editId="47EE8A1B">
            <wp:extent cx="5727700" cy="3536950"/>
            <wp:effectExtent l="0" t="0" r="0" b="635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21825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  <w:r w:rsidRPr="00B55D1D">
        <w:rPr>
          <w:b/>
          <w:bCs/>
          <w:color w:val="000000" w:themeColor="text1"/>
          <w:sz w:val="22"/>
          <w:szCs w:val="22"/>
        </w:rPr>
        <w:t>Figure S9:</w:t>
      </w:r>
      <w:r>
        <w:rPr>
          <w:color w:val="000000" w:themeColor="text1"/>
          <w:sz w:val="22"/>
          <w:szCs w:val="22"/>
        </w:rPr>
        <w:t xml:space="preserve"> </w:t>
      </w:r>
      <w:r w:rsidRPr="00B55D1D">
        <w:rPr>
          <w:color w:val="000000" w:themeColor="text1"/>
          <w:sz w:val="22"/>
          <w:szCs w:val="22"/>
        </w:rPr>
        <w:t>Residual plot of the difference between observed value and predicted value of AML prevalence from logarithmic trendline in TSC2 group (N=45).</w:t>
      </w:r>
    </w:p>
    <w:p w14:paraId="71E5072D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2534FA2A" wp14:editId="7C6DE2A3">
            <wp:extent cx="5118100" cy="4038600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12AFA" w14:textId="77777777" w:rsidR="00116800" w:rsidRDefault="00116800" w:rsidP="00116800">
      <w:pPr>
        <w:spacing w:line="360" w:lineRule="auto"/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</w:pPr>
      <w:r w:rsidRPr="00B55D1D">
        <w:rPr>
          <w:b/>
          <w:bCs/>
          <w:color w:val="000000" w:themeColor="text1"/>
          <w:sz w:val="22"/>
          <w:szCs w:val="22"/>
        </w:rPr>
        <w:t>Figure S10:</w:t>
      </w:r>
      <w:r>
        <w:rPr>
          <w:color w:val="000000" w:themeColor="text1"/>
          <w:sz w:val="22"/>
          <w:szCs w:val="22"/>
        </w:rPr>
        <w:t xml:space="preserve"> </w:t>
      </w:r>
      <w:r w:rsidRPr="00B55D1D">
        <w:rPr>
          <w:color w:val="000000" w:themeColor="text1"/>
          <w:sz w:val="22"/>
          <w:szCs w:val="22"/>
          <w14:textOutline w14:w="3175" w14:cap="rnd" w14:cmpd="sng" w14:algn="ctr">
            <w14:noFill/>
            <w14:prstDash w14:val="solid"/>
            <w14:bevel/>
          </w14:textOutline>
        </w:rPr>
        <w:t>QQ plot of Shapiro-Wilk test for normality of AML prevalence TSC1 vs TSC2.</w:t>
      </w:r>
    </w:p>
    <w:bookmarkEnd w:id="0"/>
    <w:p w14:paraId="6CE8B88A" w14:textId="77777777" w:rsidR="00150F20" w:rsidRDefault="007C08A1"/>
    <w:sectPr w:rsidR="00150F20" w:rsidSect="004C010F">
      <w:headerReference w:type="default" r:id="rId19"/>
      <w:footerReference w:type="even" r:id="rId20"/>
      <w:footerReference w:type="default" r:id="rId2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2D8B6" w14:textId="77777777" w:rsidR="007C08A1" w:rsidRDefault="007C08A1">
      <w:r>
        <w:separator/>
      </w:r>
    </w:p>
  </w:endnote>
  <w:endnote w:type="continuationSeparator" w:id="0">
    <w:p w14:paraId="24403619" w14:textId="77777777" w:rsidR="007C08A1" w:rsidRDefault="007C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8013C" w14:textId="77777777" w:rsidR="002714E2" w:rsidRDefault="007C08A1" w:rsidP="009356A0">
    <w:pPr>
      <w:pStyle w:val="Footer"/>
      <w:rPr>
        <w:rStyle w:val="PageNumber"/>
      </w:rPr>
    </w:pPr>
  </w:p>
  <w:p w14:paraId="36A3FFBD" w14:textId="77777777" w:rsidR="002714E2" w:rsidRDefault="007C08A1" w:rsidP="000574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sz w:val="22"/>
        <w:szCs w:val="22"/>
      </w:rPr>
      <w:id w:val="-759067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0B480C" w14:textId="77777777" w:rsidR="002714E2" w:rsidRPr="0005740C" w:rsidRDefault="009A3527" w:rsidP="0005740C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05740C">
          <w:rPr>
            <w:rStyle w:val="PageNumber"/>
            <w:sz w:val="22"/>
            <w:szCs w:val="22"/>
          </w:rPr>
          <w:fldChar w:fldCharType="begin"/>
        </w:r>
        <w:r w:rsidRPr="0005740C">
          <w:rPr>
            <w:rStyle w:val="PageNumber"/>
            <w:sz w:val="22"/>
            <w:szCs w:val="22"/>
          </w:rPr>
          <w:instrText xml:space="preserve"> PAGE </w:instrText>
        </w:r>
        <w:r w:rsidRPr="0005740C">
          <w:rPr>
            <w:rStyle w:val="PageNumber"/>
            <w:sz w:val="22"/>
            <w:szCs w:val="22"/>
          </w:rPr>
          <w:fldChar w:fldCharType="separate"/>
        </w:r>
        <w:r w:rsidR="004C010F">
          <w:rPr>
            <w:rStyle w:val="PageNumber"/>
            <w:noProof/>
            <w:sz w:val="22"/>
            <w:szCs w:val="22"/>
          </w:rPr>
          <w:t>9</w:t>
        </w:r>
        <w:r w:rsidRPr="0005740C">
          <w:rPr>
            <w:rStyle w:val="PageNumber"/>
            <w:sz w:val="22"/>
            <w:szCs w:val="22"/>
          </w:rPr>
          <w:fldChar w:fldCharType="end"/>
        </w:r>
      </w:p>
    </w:sdtContent>
  </w:sdt>
  <w:p w14:paraId="21D7E3EE" w14:textId="77777777" w:rsidR="002714E2" w:rsidRPr="0005740C" w:rsidRDefault="007C08A1" w:rsidP="0005740C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93C161" w14:textId="77777777" w:rsidR="007C08A1" w:rsidRDefault="007C08A1">
      <w:r>
        <w:separator/>
      </w:r>
    </w:p>
  </w:footnote>
  <w:footnote w:type="continuationSeparator" w:id="0">
    <w:p w14:paraId="03402772" w14:textId="77777777" w:rsidR="007C08A1" w:rsidRDefault="007C08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72F2462" w14:paraId="7721CFAF" w14:textId="77777777" w:rsidTr="372F2462">
      <w:tc>
        <w:tcPr>
          <w:tcW w:w="3005" w:type="dxa"/>
        </w:tcPr>
        <w:p w14:paraId="73C09618" w14:textId="77777777" w:rsidR="372F2462" w:rsidRDefault="007C08A1" w:rsidP="372F2462">
          <w:pPr>
            <w:pStyle w:val="Header"/>
            <w:ind w:left="-115"/>
          </w:pPr>
        </w:p>
      </w:tc>
      <w:tc>
        <w:tcPr>
          <w:tcW w:w="3005" w:type="dxa"/>
        </w:tcPr>
        <w:p w14:paraId="3E4AFE7F" w14:textId="77777777" w:rsidR="372F2462" w:rsidRDefault="007C08A1" w:rsidP="372F2462">
          <w:pPr>
            <w:pStyle w:val="Header"/>
            <w:jc w:val="center"/>
          </w:pPr>
        </w:p>
      </w:tc>
      <w:tc>
        <w:tcPr>
          <w:tcW w:w="3005" w:type="dxa"/>
        </w:tcPr>
        <w:p w14:paraId="5E1217A4" w14:textId="77777777" w:rsidR="372F2462" w:rsidRDefault="007C08A1" w:rsidP="372F2462">
          <w:pPr>
            <w:pStyle w:val="Header"/>
            <w:ind w:right="-115"/>
            <w:jc w:val="right"/>
          </w:pPr>
        </w:p>
      </w:tc>
    </w:tr>
  </w:tbl>
  <w:p w14:paraId="672955FF" w14:textId="77777777" w:rsidR="372F2462" w:rsidRDefault="007C08A1" w:rsidP="372F24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031463"/>
    <w:rsid w:val="000058FF"/>
    <w:rsid w:val="00016072"/>
    <w:rsid w:val="00020046"/>
    <w:rsid w:val="00025833"/>
    <w:rsid w:val="00031463"/>
    <w:rsid w:val="00037C66"/>
    <w:rsid w:val="000503B4"/>
    <w:rsid w:val="000566C4"/>
    <w:rsid w:val="00065CD3"/>
    <w:rsid w:val="000727FD"/>
    <w:rsid w:val="000B301D"/>
    <w:rsid w:val="0011424D"/>
    <w:rsid w:val="00116800"/>
    <w:rsid w:val="00136A4C"/>
    <w:rsid w:val="00140978"/>
    <w:rsid w:val="001456E2"/>
    <w:rsid w:val="00147CBF"/>
    <w:rsid w:val="00152255"/>
    <w:rsid w:val="00192789"/>
    <w:rsid w:val="001A4377"/>
    <w:rsid w:val="001B4CA1"/>
    <w:rsid w:val="001B53AC"/>
    <w:rsid w:val="002043FB"/>
    <w:rsid w:val="002566F4"/>
    <w:rsid w:val="00257BE4"/>
    <w:rsid w:val="00262116"/>
    <w:rsid w:val="0027219A"/>
    <w:rsid w:val="002727C5"/>
    <w:rsid w:val="00292A99"/>
    <w:rsid w:val="002B60EE"/>
    <w:rsid w:val="002D7C97"/>
    <w:rsid w:val="002F2D62"/>
    <w:rsid w:val="003044A6"/>
    <w:rsid w:val="00306E88"/>
    <w:rsid w:val="00320523"/>
    <w:rsid w:val="0033749B"/>
    <w:rsid w:val="00347AA9"/>
    <w:rsid w:val="003672E7"/>
    <w:rsid w:val="00380243"/>
    <w:rsid w:val="00396519"/>
    <w:rsid w:val="003A4D6F"/>
    <w:rsid w:val="003C516E"/>
    <w:rsid w:val="003E500F"/>
    <w:rsid w:val="00403ECD"/>
    <w:rsid w:val="00417EDC"/>
    <w:rsid w:val="00433409"/>
    <w:rsid w:val="004668E1"/>
    <w:rsid w:val="004822F6"/>
    <w:rsid w:val="0048416D"/>
    <w:rsid w:val="004B52E9"/>
    <w:rsid w:val="004C010F"/>
    <w:rsid w:val="004C38AC"/>
    <w:rsid w:val="004E04F3"/>
    <w:rsid w:val="0052502F"/>
    <w:rsid w:val="00550F33"/>
    <w:rsid w:val="00580330"/>
    <w:rsid w:val="005A1B0A"/>
    <w:rsid w:val="005C22D2"/>
    <w:rsid w:val="00603CDC"/>
    <w:rsid w:val="00675CFF"/>
    <w:rsid w:val="006A4DDE"/>
    <w:rsid w:val="006A5E05"/>
    <w:rsid w:val="006D4622"/>
    <w:rsid w:val="006D6FCD"/>
    <w:rsid w:val="006E041C"/>
    <w:rsid w:val="006E09E9"/>
    <w:rsid w:val="006F55EB"/>
    <w:rsid w:val="006F705E"/>
    <w:rsid w:val="006F7A28"/>
    <w:rsid w:val="007548F1"/>
    <w:rsid w:val="00764C96"/>
    <w:rsid w:val="007939AC"/>
    <w:rsid w:val="0079794C"/>
    <w:rsid w:val="007A06D0"/>
    <w:rsid w:val="007C08A1"/>
    <w:rsid w:val="007C5679"/>
    <w:rsid w:val="007C6D42"/>
    <w:rsid w:val="007D66C3"/>
    <w:rsid w:val="007F38D0"/>
    <w:rsid w:val="00815F96"/>
    <w:rsid w:val="00823963"/>
    <w:rsid w:val="00835950"/>
    <w:rsid w:val="0084740B"/>
    <w:rsid w:val="008B67E8"/>
    <w:rsid w:val="008B78D0"/>
    <w:rsid w:val="00905229"/>
    <w:rsid w:val="00911937"/>
    <w:rsid w:val="00941FF8"/>
    <w:rsid w:val="009A1550"/>
    <w:rsid w:val="009A3527"/>
    <w:rsid w:val="009E2009"/>
    <w:rsid w:val="009E4DA0"/>
    <w:rsid w:val="009E50EC"/>
    <w:rsid w:val="009F5BD8"/>
    <w:rsid w:val="00A10C35"/>
    <w:rsid w:val="00A14C41"/>
    <w:rsid w:val="00A34D84"/>
    <w:rsid w:val="00A42304"/>
    <w:rsid w:val="00AB11E5"/>
    <w:rsid w:val="00AC5F90"/>
    <w:rsid w:val="00AE4736"/>
    <w:rsid w:val="00AF3B76"/>
    <w:rsid w:val="00B07FBB"/>
    <w:rsid w:val="00B128EE"/>
    <w:rsid w:val="00B55EF6"/>
    <w:rsid w:val="00B627AA"/>
    <w:rsid w:val="00B65649"/>
    <w:rsid w:val="00B76B15"/>
    <w:rsid w:val="00B82268"/>
    <w:rsid w:val="00BC4C3F"/>
    <w:rsid w:val="00BE3E9C"/>
    <w:rsid w:val="00C12B19"/>
    <w:rsid w:val="00C40E6A"/>
    <w:rsid w:val="00C669A9"/>
    <w:rsid w:val="00C7394E"/>
    <w:rsid w:val="00C7517D"/>
    <w:rsid w:val="00C82C34"/>
    <w:rsid w:val="00C83105"/>
    <w:rsid w:val="00C8701A"/>
    <w:rsid w:val="00C87F54"/>
    <w:rsid w:val="00C97DE1"/>
    <w:rsid w:val="00CB26C3"/>
    <w:rsid w:val="00D00F76"/>
    <w:rsid w:val="00D040AC"/>
    <w:rsid w:val="00D42149"/>
    <w:rsid w:val="00D62531"/>
    <w:rsid w:val="00D6481C"/>
    <w:rsid w:val="00D80275"/>
    <w:rsid w:val="00DA79CB"/>
    <w:rsid w:val="00DA7F90"/>
    <w:rsid w:val="00DB3347"/>
    <w:rsid w:val="00DE3C36"/>
    <w:rsid w:val="00E212E8"/>
    <w:rsid w:val="00E47AA8"/>
    <w:rsid w:val="00E91592"/>
    <w:rsid w:val="00EA666A"/>
    <w:rsid w:val="00EE6041"/>
    <w:rsid w:val="00F048EB"/>
    <w:rsid w:val="00F24C06"/>
    <w:rsid w:val="00F3218F"/>
    <w:rsid w:val="00F40327"/>
    <w:rsid w:val="00F421FD"/>
    <w:rsid w:val="00F71AA6"/>
    <w:rsid w:val="00FA7D81"/>
    <w:rsid w:val="00FB5727"/>
    <w:rsid w:val="00FC1EEE"/>
    <w:rsid w:val="00FE3A80"/>
    <w:rsid w:val="00FF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04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46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4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46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14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46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31463"/>
  </w:style>
  <w:style w:type="character" w:styleId="LineNumber">
    <w:name w:val="line number"/>
    <w:basedOn w:val="DefaultParagraphFont"/>
    <w:uiPriority w:val="99"/>
    <w:semiHidden/>
    <w:unhideWhenUsed/>
    <w:rsid w:val="00031463"/>
  </w:style>
  <w:style w:type="paragraph" w:customStyle="1" w:styleId="paragraph">
    <w:name w:val="paragraph"/>
    <w:basedOn w:val="Normal"/>
    <w:rsid w:val="0003146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31463"/>
  </w:style>
  <w:style w:type="character" w:customStyle="1" w:styleId="apple-converted-space">
    <w:name w:val="apple-converted-space"/>
    <w:basedOn w:val="DefaultParagraphFont"/>
    <w:rsid w:val="00031463"/>
  </w:style>
  <w:style w:type="character" w:customStyle="1" w:styleId="eop">
    <w:name w:val="eop"/>
    <w:basedOn w:val="DefaultParagraphFont"/>
    <w:rsid w:val="00031463"/>
  </w:style>
  <w:style w:type="table" w:styleId="TableGrid">
    <w:name w:val="Table Grid"/>
    <w:basedOn w:val="TableNormal"/>
    <w:uiPriority w:val="39"/>
    <w:rsid w:val="00116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46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4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46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14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46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31463"/>
  </w:style>
  <w:style w:type="character" w:styleId="LineNumber">
    <w:name w:val="line number"/>
    <w:basedOn w:val="DefaultParagraphFont"/>
    <w:uiPriority w:val="99"/>
    <w:semiHidden/>
    <w:unhideWhenUsed/>
    <w:rsid w:val="00031463"/>
  </w:style>
  <w:style w:type="paragraph" w:customStyle="1" w:styleId="paragraph">
    <w:name w:val="paragraph"/>
    <w:basedOn w:val="Normal"/>
    <w:rsid w:val="0003146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31463"/>
  </w:style>
  <w:style w:type="character" w:customStyle="1" w:styleId="apple-converted-space">
    <w:name w:val="apple-converted-space"/>
    <w:basedOn w:val="DefaultParagraphFont"/>
    <w:rsid w:val="00031463"/>
  </w:style>
  <w:style w:type="character" w:customStyle="1" w:styleId="eop">
    <w:name w:val="eop"/>
    <w:basedOn w:val="DefaultParagraphFont"/>
    <w:rsid w:val="00031463"/>
  </w:style>
  <w:style w:type="table" w:styleId="TableGrid">
    <w:name w:val="Table Grid"/>
    <w:basedOn w:val="TableNormal"/>
    <w:uiPriority w:val="39"/>
    <w:rsid w:val="00116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324</Words>
  <Characters>1771</Characters>
  <Application>Microsoft Office Word</Application>
  <DocSecurity>0</DocSecurity>
  <Lines>11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Syed</dc:creator>
  <cp:keywords/>
  <dc:description/>
  <cp:lastModifiedBy>MLAPINIG</cp:lastModifiedBy>
  <cp:revision>3</cp:revision>
  <dcterms:created xsi:type="dcterms:W3CDTF">2021-12-07T13:57:00Z</dcterms:created>
  <dcterms:modified xsi:type="dcterms:W3CDTF">2022-03-13T03:26:00Z</dcterms:modified>
</cp:coreProperties>
</file>